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4E23B" w14:textId="77777777" w:rsidR="00C23363" w:rsidRDefault="00C23363" w:rsidP="00C233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3F2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 Table</w:t>
      </w:r>
      <w:r w:rsidRPr="002D3F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morbidities and examples of corresponding diagnoses.</w:t>
      </w:r>
    </w:p>
    <w:tbl>
      <w:tblPr>
        <w:tblStyle w:val="TableGrid"/>
        <w:tblpPr w:leftFromText="141" w:rightFromText="141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23363" w:rsidRPr="002D3F20" w14:paraId="6B533EC7" w14:textId="77777777" w:rsidTr="00D619B4">
        <w:tc>
          <w:tcPr>
            <w:tcW w:w="4531" w:type="dxa"/>
            <w:shd w:val="clear" w:color="auto" w:fill="F2F2F2" w:themeFill="background1" w:themeFillShade="F2"/>
          </w:tcPr>
          <w:p w14:paraId="1AD7BADE" w14:textId="77777777" w:rsidR="00C23363" w:rsidRPr="002D3F20" w:rsidRDefault="00C23363" w:rsidP="00D61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61288A6C" w14:textId="77777777" w:rsidR="00C23363" w:rsidRPr="002D3F20" w:rsidRDefault="00C23363" w:rsidP="00D61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eases</w:t>
            </w:r>
          </w:p>
        </w:tc>
      </w:tr>
      <w:tr w:rsidR="00C23363" w:rsidRPr="00C23363" w14:paraId="3086303F" w14:textId="77777777" w:rsidTr="00D619B4">
        <w:tc>
          <w:tcPr>
            <w:tcW w:w="4531" w:type="dxa"/>
          </w:tcPr>
          <w:p w14:paraId="739C478F" w14:textId="77777777" w:rsidR="00C23363" w:rsidRPr="002D3F20" w:rsidRDefault="00C23363" w:rsidP="00D6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vascular disease</w:t>
            </w:r>
          </w:p>
        </w:tc>
        <w:tc>
          <w:tcPr>
            <w:tcW w:w="4531" w:type="dxa"/>
          </w:tcPr>
          <w:p w14:paraId="4D722F1C" w14:textId="77777777" w:rsidR="00C23363" w:rsidRPr="002D3F20" w:rsidRDefault="00C23363" w:rsidP="00D619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heart disease, heart failure, atrial fibrillation/flutter</w:t>
            </w:r>
          </w:p>
        </w:tc>
      </w:tr>
      <w:tr w:rsidR="00C23363" w:rsidRPr="00C23363" w14:paraId="3B0F3D4C" w14:textId="77777777" w:rsidTr="00D619B4">
        <w:tc>
          <w:tcPr>
            <w:tcW w:w="4531" w:type="dxa"/>
          </w:tcPr>
          <w:p w14:paraId="26F5AA05" w14:textId="77777777" w:rsidR="00C23363" w:rsidRPr="002D3F20" w:rsidRDefault="00C23363" w:rsidP="00D6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4531" w:type="dxa"/>
          </w:tcPr>
          <w:p w14:paraId="39884015" w14:textId="77777777" w:rsidR="00C23363" w:rsidRPr="002D3F20" w:rsidRDefault="00C23363" w:rsidP="00D619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, asthma, restrictive pulmonary disease (fibrosis, interstitial lung disease, asbestosis), other pulmonary disease (including pulmonary hypertension).</w:t>
            </w:r>
          </w:p>
        </w:tc>
      </w:tr>
      <w:tr w:rsidR="00C23363" w:rsidRPr="00C23363" w14:paraId="77522310" w14:textId="77777777" w:rsidTr="00D619B4">
        <w:tc>
          <w:tcPr>
            <w:tcW w:w="4531" w:type="dxa"/>
          </w:tcPr>
          <w:p w14:paraId="52AF5404" w14:textId="77777777" w:rsidR="00C23363" w:rsidRPr="002D3F20" w:rsidRDefault="00C23363" w:rsidP="00D6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ical disease</w:t>
            </w:r>
          </w:p>
        </w:tc>
        <w:tc>
          <w:tcPr>
            <w:tcW w:w="4531" w:type="dxa"/>
          </w:tcPr>
          <w:p w14:paraId="2B36FB44" w14:textId="77777777" w:rsidR="00C23363" w:rsidRPr="002D3F20" w:rsidRDefault="00C23363" w:rsidP="00D619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uscular disease (including post-polio syndrome), cerebral stroke, transient ischemic attack,</w:t>
            </w:r>
          </w:p>
        </w:tc>
      </w:tr>
      <w:tr w:rsidR="00C23363" w:rsidRPr="00C23363" w14:paraId="7BE5B639" w14:textId="77777777" w:rsidTr="00D619B4">
        <w:tc>
          <w:tcPr>
            <w:tcW w:w="4531" w:type="dxa"/>
          </w:tcPr>
          <w:p w14:paraId="251801F8" w14:textId="77777777" w:rsidR="00C23363" w:rsidRDefault="00C23363" w:rsidP="00D6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4531" w:type="dxa"/>
          </w:tcPr>
          <w:p w14:paraId="251042F7" w14:textId="77777777" w:rsidR="00C23363" w:rsidRDefault="00C23363" w:rsidP="00D619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chymatic renal disease, glomerular filtration rate &lt;30 ml/min</w:t>
            </w:r>
          </w:p>
        </w:tc>
      </w:tr>
      <w:tr w:rsidR="00C23363" w:rsidRPr="004E70AB" w14:paraId="1BC5F718" w14:textId="77777777" w:rsidTr="00D619B4">
        <w:tc>
          <w:tcPr>
            <w:tcW w:w="4531" w:type="dxa"/>
          </w:tcPr>
          <w:p w14:paraId="368CA743" w14:textId="77777777" w:rsidR="00C23363" w:rsidRPr="002D3F20" w:rsidRDefault="00C23363" w:rsidP="00D6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c disorder</w:t>
            </w:r>
          </w:p>
        </w:tc>
        <w:tc>
          <w:tcPr>
            <w:tcW w:w="4531" w:type="dxa"/>
          </w:tcPr>
          <w:p w14:paraId="4CF9873C" w14:textId="77777777" w:rsidR="00C23363" w:rsidRPr="002D3F20" w:rsidRDefault="00C23363" w:rsidP="00D619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, anxiety, depression,</w:t>
            </w:r>
          </w:p>
        </w:tc>
      </w:tr>
    </w:tbl>
    <w:p w14:paraId="00B9CB87" w14:textId="77777777" w:rsidR="00EA081B" w:rsidRDefault="00EA081B" w:rsidP="00AB4795"/>
    <w:sectPr w:rsidR="00EA0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63"/>
    <w:rsid w:val="00112664"/>
    <w:rsid w:val="00AB4795"/>
    <w:rsid w:val="00C23363"/>
    <w:rsid w:val="00EA081B"/>
    <w:rsid w:val="00F1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EF427"/>
  <w15:chartTrackingRefBased/>
  <w15:docId w15:val="{A8C92E5C-6D98-40AD-9D2C-55CA1A12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Lundberg</dc:creator>
  <cp:keywords/>
  <dc:description/>
  <cp:lastModifiedBy>chn off30</cp:lastModifiedBy>
  <cp:revision>2</cp:revision>
  <dcterms:created xsi:type="dcterms:W3CDTF">2022-04-18T19:23:00Z</dcterms:created>
  <dcterms:modified xsi:type="dcterms:W3CDTF">2022-04-21T06:36:00Z</dcterms:modified>
</cp:coreProperties>
</file>